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CC3" w:rsidRPr="00516CC3" w:rsidRDefault="00066994" w:rsidP="00516CC3">
      <w:pPr>
        <w:pStyle w:val="Caption"/>
        <w:rPr>
          <w:rFonts w:ascii="Times New Roman" w:hAnsi="Times New Roman" w:cs="Times New Roman"/>
          <w:b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>Additional File 11</w:t>
      </w:r>
      <w:r w:rsidR="00516CC3" w:rsidRPr="00516CC3">
        <w:rPr>
          <w:rFonts w:ascii="Times New Roman" w:hAnsi="Times New Roman" w:cs="Times New Roman"/>
          <w:b/>
          <w:i w:val="0"/>
          <w:color w:val="000000" w:themeColor="text1"/>
        </w:rPr>
        <w:t xml:space="preserve">: </w:t>
      </w:r>
      <w:r w:rsidR="00837DD2" w:rsidRPr="00837DD2">
        <w:rPr>
          <w:rFonts w:ascii="Times New Roman" w:hAnsi="Times New Roman" w:cs="Times New Roman"/>
          <w:b/>
          <w:i w:val="0"/>
          <w:color w:val="000000" w:themeColor="text1"/>
        </w:rPr>
        <w:t xml:space="preserve">Table 9 - </w:t>
      </w:r>
      <w:bookmarkStart w:id="0" w:name="_GoBack"/>
      <w:bookmarkEnd w:id="0"/>
      <w:r w:rsidR="00516CC3" w:rsidRPr="00516CC3">
        <w:rPr>
          <w:rFonts w:ascii="Times New Roman" w:hAnsi="Times New Roman" w:cs="Times New Roman"/>
          <w:b/>
          <w:i w:val="0"/>
          <w:color w:val="000000" w:themeColor="text1"/>
        </w:rPr>
        <w:t>Codes for Externalising and Internalising categories</w:t>
      </w:r>
    </w:p>
    <w:p w:rsidR="001F66C7" w:rsidRDefault="001F66C7"/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3570"/>
        <w:gridCol w:w="992"/>
        <w:gridCol w:w="4111"/>
      </w:tblGrid>
      <w:tr w:rsidR="00516CC3" w:rsidRPr="00E17934" w:rsidTr="00AE2841">
        <w:trPr>
          <w:trHeight w:val="300"/>
        </w:trPr>
        <w:tc>
          <w:tcPr>
            <w:tcW w:w="4390" w:type="dxa"/>
            <w:gridSpan w:val="2"/>
            <w:shd w:val="clear" w:color="auto" w:fill="auto"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des for Externalising category</w:t>
            </w:r>
          </w:p>
        </w:tc>
        <w:tc>
          <w:tcPr>
            <w:tcW w:w="5103" w:type="dxa"/>
            <w:gridSpan w:val="2"/>
            <w:shd w:val="clear" w:color="auto" w:fill="auto"/>
            <w:noWrap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des for Internalising category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  <w:vAlign w:val="center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C</w:t>
            </w:r>
            <w:proofErr w:type="gramStart"/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</w:t>
            </w:r>
          </w:p>
        </w:tc>
        <w:tc>
          <w:tcPr>
            <w:tcW w:w="3570" w:type="dxa"/>
            <w:shd w:val="clear" w:color="auto" w:fill="auto"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urbance of conduct NE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8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nsion headache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  <w:vAlign w:val="center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Czz               </w:t>
            </w:r>
          </w:p>
        </w:tc>
        <w:tc>
          <w:tcPr>
            <w:tcW w:w="3570" w:type="dxa"/>
            <w:shd w:val="clear" w:color="auto" w:fill="auto"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urbance of conduct NO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Dz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hood and adolescent emotion disorder NO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  <w:vAlign w:val="center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Cz.               </w:t>
            </w:r>
          </w:p>
        </w:tc>
        <w:tc>
          <w:tcPr>
            <w:tcW w:w="3570" w:type="dxa"/>
            <w:shd w:val="clear" w:color="auto" w:fill="auto"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pecified disturbance of condu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5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asthenia - nervous debility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  <w:vAlign w:val="center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C0.               </w:t>
            </w:r>
          </w:p>
        </w:tc>
        <w:tc>
          <w:tcPr>
            <w:tcW w:w="3570" w:type="dxa"/>
            <w:shd w:val="clear" w:color="auto" w:fill="auto"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gressive unsocial conduct disord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0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state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  <w:vAlign w:val="center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C1.               </w:t>
            </w:r>
          </w:p>
        </w:tc>
        <w:tc>
          <w:tcPr>
            <w:tcW w:w="3570" w:type="dxa"/>
            <w:shd w:val="clear" w:color="auto" w:fill="auto"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aggressive unsocial conduct disord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0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ic disord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  <w:vAlign w:val="center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2C10               </w:t>
            </w:r>
          </w:p>
        </w:tc>
        <w:tc>
          <w:tcPr>
            <w:tcW w:w="3570" w:type="dxa"/>
            <w:shd w:val="clear" w:color="auto" w:fill="auto"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ocial childhood truanc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4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ght terror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  <w:vAlign w:val="center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1z               </w:t>
            </w:r>
          </w:p>
        </w:tc>
        <w:tc>
          <w:tcPr>
            <w:tcW w:w="3570" w:type="dxa"/>
            <w:shd w:val="clear" w:color="auto" w:fill="auto"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uct disorder, unspecifi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4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ient insomnia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  <w:vAlign w:val="center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1.               </w:t>
            </w:r>
          </w:p>
        </w:tc>
        <w:tc>
          <w:tcPr>
            <w:tcW w:w="3570" w:type="dxa"/>
            <w:shd w:val="clear" w:color="auto" w:fill="auto"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uct disord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C0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er reaction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  <w:vAlign w:val="center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u912               </w:t>
            </w:r>
          </w:p>
        </w:tc>
        <w:tc>
          <w:tcPr>
            <w:tcW w:w="3570" w:type="dxa"/>
            <w:shd w:val="clear" w:color="auto" w:fill="auto"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ized conduct disord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0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with depression</w:t>
            </w:r>
          </w:p>
        </w:tc>
      </w:tr>
      <w:tr w:rsidR="00516CC3" w:rsidRPr="00E17934" w:rsidTr="00AE2841">
        <w:trPr>
          <w:trHeight w:val="315"/>
        </w:trPr>
        <w:tc>
          <w:tcPr>
            <w:tcW w:w="820" w:type="dxa"/>
            <w:shd w:val="clear" w:color="auto" w:fill="auto"/>
            <w:vAlign w:val="center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C0z</w:t>
            </w:r>
          </w:p>
        </w:tc>
        <w:tc>
          <w:tcPr>
            <w:tcW w:w="3570" w:type="dxa"/>
            <w:shd w:val="clear" w:color="auto" w:fill="auto"/>
            <w:vAlign w:val="bottom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gressive unsocial conduct disorder NO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49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ghtmare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4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organic sleep disorder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9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ief reaction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6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organic enuresi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0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state NO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D</w:t>
            </w:r>
            <w:proofErr w:type="gramStart"/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urbance of emotion specific to childhood and adolescence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3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ssive-compulsive disorder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8</w:t>
            </w:r>
            <w:proofErr w:type="gramStart"/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ute reaction to stres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state unspecified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2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bic disorder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C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gressive outburst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2A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ar of flying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D2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hood and adolescent sensitivity disturbance NOS</w:t>
            </w:r>
          </w:p>
        </w:tc>
      </w:tr>
      <w:tr w:rsidR="00516CC3" w:rsidRPr="00E17934" w:rsidTr="00AE2841">
        <w:trPr>
          <w:trHeight w:val="315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4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sistent insomnia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6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organic primary enuresi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645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genic constipation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57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genic polydipsia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4D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etitive intrusions of sleep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D0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urbance of anxiety and fearfulness childhood/adolescent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14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ssional personality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05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urrent anxiety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7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chondriasi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9</w:t>
            </w:r>
            <w:proofErr w:type="gramStart"/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ment reaction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92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paration anxiety disord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0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ised anxiety disord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2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bia unspecified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56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organic loss of appetite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6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organic secondary enuresi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D1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hood and adolescence disturbance of unhappines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2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oraphobia with panic attack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61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genic hyperventilation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2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ient childhood tic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27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imal phobia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64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clical vomiting - psychogenic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64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genic diarrhoea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2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c disorder unspecified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7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organic encopresi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8z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ute stress reaction NO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4E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rt-sleep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2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c NO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3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ssive-compulsive disorder NO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15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sterical seizure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2C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tal phobia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2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bic disorder NO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93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ment reaction with aggression</w:t>
            </w:r>
          </w:p>
        </w:tc>
      </w:tr>
      <w:tr w:rsidR="00516CC3" w:rsidRPr="00E17934" w:rsidTr="00AE2841">
        <w:trPr>
          <w:trHeight w:val="315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D2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hood and adolescent disturbance with shynes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0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anxiety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61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genic cough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Dy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childhood and adolescent emotional problem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4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pecified non-organic sleep disord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3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ssional neurosi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6z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somatic disorder NO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4y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non-organic sleep disord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4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organic sleep disorder NO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D0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urbance anxiety and fearfulness childhood/adolescent NO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75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genic vomiting NO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D3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hood and adolescent relationship problem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64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sychogenic </w:t>
            </w:r>
            <w:proofErr w:type="spellStart"/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erophagy</w:t>
            </w:r>
            <w:proofErr w:type="spellEnd"/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80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ute panic state due to acute stress reaction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83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ute </w:t>
            </w:r>
            <w:proofErr w:type="spellStart"/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trauma</w:t>
            </w:r>
            <w:proofErr w:type="spellEnd"/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state</w:t>
            </w:r>
          </w:p>
        </w:tc>
      </w:tr>
      <w:tr w:rsidR="00516CC3" w:rsidRPr="00E17934" w:rsidTr="00AE2841">
        <w:trPr>
          <w:trHeight w:val="315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2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essive - compulsive disord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3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 - traumatic stress disord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1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disorder, unspecified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0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bic anxiety disorder, unspecified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1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ic disorder [episodic paroxysmal anxiety]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0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edle phobia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1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ized anxiety disord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51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eepwalking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63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chotillomania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0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fic (isolated) phobia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95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c disorder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0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phobia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1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xiety disorder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51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organic sleep disorder, unspecified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1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anxiety and depressive disord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515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ghtmare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0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bic anxiety disorder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3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ute stress reaction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93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anxiety disorder of childhood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3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ment disorder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2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ominantly compulsive acts [obsessional rituals]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5y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somatoform disorder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93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paration anxiety disorder of childhood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45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chondriacal</w:t>
            </w:r>
            <w:proofErr w:type="spellEnd"/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ord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505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omiting associated with other psychological disturbance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94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dhood disorder of social functioning, unspecified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95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motor or vocal tic disorder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51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eep terror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9y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organic enuresi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9y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organic encopresis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B</w:t>
            </w:r>
            <w:proofErr w:type="gramStart"/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.</w:t>
            </w:r>
            <w:proofErr w:type="gram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ve disorder NEC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04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tic depression reactive type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2B1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depression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37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urrent depression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z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ve episode, unspecified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ve episode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 depressive episode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d depressive episode</w:t>
            </w:r>
          </w:p>
        </w:tc>
      </w:tr>
      <w:tr w:rsidR="00516CC3" w:rsidRPr="00E17934" w:rsidTr="00AE2841">
        <w:trPr>
          <w:trHeight w:val="300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2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d depression</w:t>
            </w:r>
          </w:p>
        </w:tc>
      </w:tr>
      <w:tr w:rsidR="00516CC3" w:rsidRPr="00E17934" w:rsidTr="00AE2841">
        <w:trPr>
          <w:trHeight w:val="315"/>
        </w:trPr>
        <w:tc>
          <w:tcPr>
            <w:tcW w:w="82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70" w:type="dxa"/>
            <w:shd w:val="clear" w:color="auto" w:fill="auto"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33.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516CC3" w:rsidRPr="00E17934" w:rsidRDefault="00516CC3" w:rsidP="00AE2841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X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7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urrent depressive disorder</w:t>
            </w:r>
          </w:p>
        </w:tc>
      </w:tr>
    </w:tbl>
    <w:p w:rsidR="00516CC3" w:rsidRDefault="00516CC3"/>
    <w:sectPr w:rsidR="00516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CC3"/>
    <w:rsid w:val="00066994"/>
    <w:rsid w:val="001F66C7"/>
    <w:rsid w:val="00516CC3"/>
    <w:rsid w:val="00837DD2"/>
    <w:rsid w:val="00E5771D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697F66-BC6C-48D0-93B1-DBDB12EDA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6CC3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3</cp:revision>
  <dcterms:created xsi:type="dcterms:W3CDTF">2021-03-18T16:47:00Z</dcterms:created>
  <dcterms:modified xsi:type="dcterms:W3CDTF">2021-06-21T11:17:00Z</dcterms:modified>
</cp:coreProperties>
</file>